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7D083" w14:textId="2D903800" w:rsidR="00855D9A" w:rsidRPr="00706007" w:rsidRDefault="00010ED2" w:rsidP="00010ED2">
      <w:pPr>
        <w:jc w:val="center"/>
        <w:rPr>
          <w:rFonts w:ascii="Tahoma" w:hAnsi="Tahoma" w:cs="Tahoma"/>
          <w:b/>
          <w:bCs/>
          <w:sz w:val="20"/>
          <w:szCs w:val="20"/>
          <w:lang w:val="en-US"/>
        </w:rPr>
      </w:pPr>
      <w:r w:rsidRPr="00706007">
        <w:rPr>
          <w:rFonts w:ascii="Tahoma" w:hAnsi="Tahoma" w:cs="Tahoma"/>
          <w:b/>
          <w:sz w:val="20"/>
          <w:szCs w:val="20"/>
          <w:lang w:val="en-US"/>
        </w:rPr>
        <w:t>Supplementary Table 2a</w:t>
      </w:r>
      <w:r w:rsidRPr="00706007">
        <w:rPr>
          <w:rFonts w:ascii="Tahoma" w:hAnsi="Tahoma" w:cs="Tahoma"/>
          <w:b/>
          <w:bCs/>
          <w:sz w:val="20"/>
          <w:szCs w:val="20"/>
          <w:lang w:val="en-US"/>
        </w:rPr>
        <w:t xml:space="preserve">: </w:t>
      </w:r>
      <w:r w:rsidR="00855D9A" w:rsidRPr="00706007">
        <w:rPr>
          <w:rFonts w:ascii="Tahoma" w:hAnsi="Tahoma" w:cs="Tahoma"/>
          <w:b/>
          <w:bCs/>
          <w:sz w:val="20"/>
          <w:szCs w:val="20"/>
          <w:lang w:val="en-US"/>
        </w:rPr>
        <w:t>Quality of the studies</w:t>
      </w:r>
      <w:r w:rsidRPr="00706007">
        <w:rPr>
          <w:rFonts w:ascii="Tahoma" w:hAnsi="Tahoma" w:cs="Tahoma"/>
          <w:b/>
          <w:bCs/>
          <w:sz w:val="20"/>
          <w:szCs w:val="20"/>
          <w:lang w:val="en-US"/>
        </w:rPr>
        <w:t xml:space="preserve"> according to MINOR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538"/>
        <w:gridCol w:w="1589"/>
        <w:gridCol w:w="1659"/>
      </w:tblGrid>
      <w:tr w:rsidR="00010ED2" w:rsidRPr="00706007" w14:paraId="2AB34FF3" w14:textId="52DE2929" w:rsidTr="005C2BD9">
        <w:trPr>
          <w:trHeight w:val="535"/>
          <w:jc w:val="center"/>
        </w:trPr>
        <w:tc>
          <w:tcPr>
            <w:tcW w:w="2538" w:type="dxa"/>
          </w:tcPr>
          <w:p w14:paraId="6B60CC84" w14:textId="77777777" w:rsidR="00010ED2" w:rsidRPr="00706007" w:rsidRDefault="00010ED2" w:rsidP="00A43970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</w:tcPr>
          <w:p w14:paraId="6C2D8E27" w14:textId="77777777" w:rsidR="00010ED2" w:rsidRPr="00706007" w:rsidRDefault="00010ED2" w:rsidP="00A43970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589" w:type="dxa"/>
          </w:tcPr>
          <w:p w14:paraId="2FDDE4B5" w14:textId="07DD42E1" w:rsidR="00010ED2" w:rsidRPr="00706007" w:rsidRDefault="00706007" w:rsidP="00A43970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I</w:t>
            </w:r>
            <w:r w:rsidR="00010ED2"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nterpretation</w:t>
            </w:r>
          </w:p>
        </w:tc>
      </w:tr>
      <w:tr w:rsidR="00010ED2" w:rsidRPr="00706007" w14:paraId="41E44376" w14:textId="6E9BD349" w:rsidTr="005C2BD9">
        <w:trPr>
          <w:trHeight w:val="525"/>
          <w:jc w:val="center"/>
        </w:trPr>
        <w:tc>
          <w:tcPr>
            <w:tcW w:w="2538" w:type="dxa"/>
          </w:tcPr>
          <w:p w14:paraId="3C0EF8C4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Gianini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20</w:t>
            </w:r>
          </w:p>
        </w:tc>
        <w:tc>
          <w:tcPr>
            <w:tcW w:w="1589" w:type="dxa"/>
          </w:tcPr>
          <w:p w14:paraId="028BA276" w14:textId="06540064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89" w:type="dxa"/>
          </w:tcPr>
          <w:p w14:paraId="6B05880F" w14:textId="2989632F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010ED2" w:rsidRPr="00706007" w14:paraId="28BE5213" w14:textId="4E41A10F" w:rsidTr="005C2BD9">
        <w:trPr>
          <w:trHeight w:val="535"/>
          <w:jc w:val="center"/>
        </w:trPr>
        <w:tc>
          <w:tcPr>
            <w:tcW w:w="2538" w:type="dxa"/>
          </w:tcPr>
          <w:p w14:paraId="6CFCE15B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Schmelling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03</w:t>
            </w:r>
          </w:p>
        </w:tc>
        <w:tc>
          <w:tcPr>
            <w:tcW w:w="1589" w:type="dxa"/>
          </w:tcPr>
          <w:p w14:paraId="1685DEBA" w14:textId="22E8DD06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589" w:type="dxa"/>
          </w:tcPr>
          <w:p w14:paraId="46CC8ECC" w14:textId="48F2ADA6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010ED2" w:rsidRPr="00706007" w14:paraId="599BE1C9" w14:textId="308EF37D" w:rsidTr="00010ED2">
        <w:trPr>
          <w:trHeight w:val="50"/>
          <w:jc w:val="center"/>
        </w:trPr>
        <w:tc>
          <w:tcPr>
            <w:tcW w:w="2538" w:type="dxa"/>
          </w:tcPr>
          <w:p w14:paraId="285F67D7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Kearsley-Fleet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15</w:t>
            </w:r>
          </w:p>
        </w:tc>
        <w:tc>
          <w:tcPr>
            <w:tcW w:w="1589" w:type="dxa"/>
          </w:tcPr>
          <w:p w14:paraId="0EF49F9C" w14:textId="7971167E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89" w:type="dxa"/>
          </w:tcPr>
          <w:p w14:paraId="771FD1E8" w14:textId="1347AD86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010ED2" w:rsidRPr="00706007" w14:paraId="5F1A80E3" w14:textId="1AC4A6C5" w:rsidTr="005C2BD9">
        <w:trPr>
          <w:trHeight w:val="535"/>
          <w:jc w:val="center"/>
        </w:trPr>
        <w:tc>
          <w:tcPr>
            <w:tcW w:w="2538" w:type="dxa"/>
          </w:tcPr>
          <w:p w14:paraId="4C31CC1D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Miyamae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14</w:t>
            </w:r>
          </w:p>
        </w:tc>
        <w:tc>
          <w:tcPr>
            <w:tcW w:w="1589" w:type="dxa"/>
          </w:tcPr>
          <w:p w14:paraId="4F2F27E6" w14:textId="6DC2D08C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589" w:type="dxa"/>
          </w:tcPr>
          <w:p w14:paraId="053EA637" w14:textId="7543A659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010ED2" w:rsidRPr="00706007" w14:paraId="6FD4273F" w14:textId="4F7B4CDE" w:rsidTr="005C2BD9">
        <w:trPr>
          <w:trHeight w:val="535"/>
          <w:jc w:val="center"/>
        </w:trPr>
        <w:tc>
          <w:tcPr>
            <w:tcW w:w="2538" w:type="dxa"/>
          </w:tcPr>
          <w:p w14:paraId="16CF789B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Uettwiller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14</w:t>
            </w:r>
          </w:p>
        </w:tc>
        <w:tc>
          <w:tcPr>
            <w:tcW w:w="1589" w:type="dxa"/>
          </w:tcPr>
          <w:p w14:paraId="05D8F8F9" w14:textId="4A8B98F1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589" w:type="dxa"/>
          </w:tcPr>
          <w:p w14:paraId="4840C607" w14:textId="41594EA7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010ED2" w:rsidRPr="00706007" w14:paraId="0545216E" w14:textId="77F9CB2A" w:rsidTr="005C2BD9">
        <w:trPr>
          <w:trHeight w:val="535"/>
          <w:jc w:val="center"/>
        </w:trPr>
        <w:tc>
          <w:tcPr>
            <w:tcW w:w="2538" w:type="dxa"/>
          </w:tcPr>
          <w:p w14:paraId="38F27DF8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Billiau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19</w:t>
            </w:r>
          </w:p>
        </w:tc>
        <w:tc>
          <w:tcPr>
            <w:tcW w:w="1589" w:type="dxa"/>
          </w:tcPr>
          <w:p w14:paraId="0C4D1C58" w14:textId="30BEF2B3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89" w:type="dxa"/>
          </w:tcPr>
          <w:p w14:paraId="44F3F52E" w14:textId="1A2B34DC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010ED2" w:rsidRPr="00706007" w14:paraId="0DCC4F74" w14:textId="5E11C757" w:rsidTr="005C2BD9">
        <w:trPr>
          <w:trHeight w:val="535"/>
          <w:jc w:val="center"/>
        </w:trPr>
        <w:tc>
          <w:tcPr>
            <w:tcW w:w="2538" w:type="dxa"/>
          </w:tcPr>
          <w:p w14:paraId="48203B0C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Tynjala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06</w:t>
            </w:r>
          </w:p>
        </w:tc>
        <w:tc>
          <w:tcPr>
            <w:tcW w:w="1589" w:type="dxa"/>
          </w:tcPr>
          <w:p w14:paraId="46FDB317" w14:textId="53725818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589" w:type="dxa"/>
          </w:tcPr>
          <w:p w14:paraId="6B194871" w14:textId="726BFCA1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010ED2" w:rsidRPr="00706007" w14:paraId="12989C3A" w14:textId="43FD1036" w:rsidTr="005C2BD9">
        <w:trPr>
          <w:trHeight w:val="535"/>
          <w:jc w:val="center"/>
        </w:trPr>
        <w:tc>
          <w:tcPr>
            <w:tcW w:w="2538" w:type="dxa"/>
          </w:tcPr>
          <w:p w14:paraId="7210BD4D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Vojvodich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07</w:t>
            </w:r>
          </w:p>
        </w:tc>
        <w:tc>
          <w:tcPr>
            <w:tcW w:w="1589" w:type="dxa"/>
          </w:tcPr>
          <w:p w14:paraId="38E70ADD" w14:textId="78D2411A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589" w:type="dxa"/>
          </w:tcPr>
          <w:p w14:paraId="5E63B684" w14:textId="6F0006EB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010ED2" w:rsidRPr="00706007" w14:paraId="36F5F11B" w14:textId="325DCA0F" w:rsidTr="005C2BD9">
        <w:trPr>
          <w:trHeight w:val="535"/>
          <w:jc w:val="center"/>
        </w:trPr>
        <w:tc>
          <w:tcPr>
            <w:tcW w:w="2538" w:type="dxa"/>
          </w:tcPr>
          <w:p w14:paraId="7C3B13CA" w14:textId="532C0CCA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Shafferman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</w:t>
            </w: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89" w:type="dxa"/>
          </w:tcPr>
          <w:p w14:paraId="017314E9" w14:textId="5BF38DE1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89" w:type="dxa"/>
          </w:tcPr>
          <w:p w14:paraId="531D6EB3" w14:textId="7E77BD99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</w:tbl>
    <w:p w14:paraId="09C718D8" w14:textId="77777777" w:rsidR="00855D9A" w:rsidRPr="00706007" w:rsidRDefault="00855D9A" w:rsidP="00855D9A">
      <w:pPr>
        <w:jc w:val="center"/>
        <w:rPr>
          <w:rFonts w:ascii="Tahoma" w:hAnsi="Tahoma" w:cs="Tahoma"/>
          <w:b/>
          <w:bCs/>
          <w:sz w:val="20"/>
          <w:szCs w:val="20"/>
          <w:lang w:val="en-US"/>
        </w:rPr>
      </w:pPr>
    </w:p>
    <w:p w14:paraId="03FDA512" w14:textId="1D9981EF" w:rsidR="00010ED2" w:rsidRPr="00706007" w:rsidRDefault="00010ED2" w:rsidP="00010ED2">
      <w:pPr>
        <w:jc w:val="center"/>
        <w:rPr>
          <w:rFonts w:ascii="Tahoma" w:hAnsi="Tahoma" w:cs="Tahoma"/>
          <w:b/>
          <w:bCs/>
          <w:sz w:val="20"/>
          <w:szCs w:val="20"/>
          <w:lang w:val="en-US"/>
        </w:rPr>
      </w:pPr>
      <w:r w:rsidRPr="00706007">
        <w:rPr>
          <w:rFonts w:ascii="Tahoma" w:hAnsi="Tahoma" w:cs="Tahoma"/>
          <w:b/>
          <w:sz w:val="20"/>
          <w:szCs w:val="20"/>
          <w:lang w:val="en-US"/>
        </w:rPr>
        <w:t>Supplementary Table 2b</w:t>
      </w:r>
      <w:r w:rsidRPr="00706007">
        <w:rPr>
          <w:rFonts w:ascii="Tahoma" w:hAnsi="Tahoma" w:cs="Tahoma"/>
          <w:b/>
          <w:bCs/>
          <w:sz w:val="20"/>
          <w:szCs w:val="20"/>
          <w:lang w:val="en-US"/>
        </w:rPr>
        <w:t xml:space="preserve">: Quality of the studies according to </w:t>
      </w:r>
      <w:r w:rsidRPr="00706007">
        <w:rPr>
          <w:rFonts w:ascii="Tahoma" w:hAnsi="Tahoma" w:cs="Tahoma"/>
          <w:b/>
          <w:bCs/>
          <w:sz w:val="20"/>
          <w:szCs w:val="20"/>
          <w:lang w:val="en-US"/>
        </w:rPr>
        <w:t>CONSORT</w:t>
      </w:r>
    </w:p>
    <w:tbl>
      <w:tblPr>
        <w:tblStyle w:val="Grilledutableau"/>
        <w:tblW w:w="4278" w:type="dxa"/>
        <w:jc w:val="center"/>
        <w:tblLook w:val="04A0" w:firstRow="1" w:lastRow="0" w:firstColumn="1" w:lastColumn="0" w:noHBand="0" w:noVBand="1"/>
      </w:tblPr>
      <w:tblGrid>
        <w:gridCol w:w="3122"/>
        <w:gridCol w:w="1156"/>
      </w:tblGrid>
      <w:tr w:rsidR="00010ED2" w:rsidRPr="00706007" w14:paraId="06CD607E" w14:textId="77777777" w:rsidTr="00010ED2">
        <w:trPr>
          <w:trHeight w:val="335"/>
          <w:jc w:val="center"/>
        </w:trPr>
        <w:tc>
          <w:tcPr>
            <w:tcW w:w="3122" w:type="dxa"/>
            <w:shd w:val="clear" w:color="auto" w:fill="auto"/>
          </w:tcPr>
          <w:p w14:paraId="2A91BF9F" w14:textId="77777777" w:rsidR="00010ED2" w:rsidRPr="00706007" w:rsidRDefault="00010ED2" w:rsidP="00A43970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</w:tcPr>
          <w:p w14:paraId="3471086F" w14:textId="22AB87A3" w:rsidR="00010ED2" w:rsidRPr="00706007" w:rsidRDefault="00706007" w:rsidP="00A43970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010ED2"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core</w:t>
            </w:r>
          </w:p>
        </w:tc>
      </w:tr>
      <w:tr w:rsidR="00010ED2" w:rsidRPr="00706007" w14:paraId="01A4884E" w14:textId="77777777" w:rsidTr="00706007">
        <w:trPr>
          <w:trHeight w:val="355"/>
          <w:jc w:val="center"/>
        </w:trPr>
        <w:tc>
          <w:tcPr>
            <w:tcW w:w="3122" w:type="dxa"/>
            <w:shd w:val="clear" w:color="auto" w:fill="auto"/>
          </w:tcPr>
          <w:p w14:paraId="0FFB7F5E" w14:textId="77777777" w:rsidR="00010ED2" w:rsidRPr="00706007" w:rsidRDefault="00010ED2" w:rsidP="00010ED2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De Benedetti et al (2015)</w:t>
            </w:r>
          </w:p>
        </w:tc>
        <w:tc>
          <w:tcPr>
            <w:tcW w:w="1156" w:type="dxa"/>
            <w:shd w:val="clear" w:color="auto" w:fill="auto"/>
          </w:tcPr>
          <w:p w14:paraId="3E5203F7" w14:textId="10D144E7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13</w:t>
            </w:r>
          </w:p>
        </w:tc>
      </w:tr>
      <w:tr w:rsidR="00010ED2" w:rsidRPr="00706007" w14:paraId="46D1BCD3" w14:textId="77777777" w:rsidTr="00706007">
        <w:trPr>
          <w:trHeight w:val="50"/>
          <w:jc w:val="center"/>
        </w:trPr>
        <w:tc>
          <w:tcPr>
            <w:tcW w:w="3122" w:type="dxa"/>
            <w:shd w:val="clear" w:color="auto" w:fill="auto"/>
          </w:tcPr>
          <w:p w14:paraId="200DBEA0" w14:textId="77777777" w:rsidR="00010ED2" w:rsidRPr="00706007" w:rsidRDefault="00010ED2" w:rsidP="00010ED2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proofErr w:type="spellStart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Bharucha</w:t>
            </w:r>
            <w:proofErr w:type="spellEnd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 (2018)</w:t>
            </w:r>
          </w:p>
        </w:tc>
        <w:tc>
          <w:tcPr>
            <w:tcW w:w="1156" w:type="dxa"/>
            <w:shd w:val="clear" w:color="auto" w:fill="auto"/>
          </w:tcPr>
          <w:p w14:paraId="4A56D2FF" w14:textId="1A421A38" w:rsidR="00010ED2" w:rsidRPr="00706007" w:rsidRDefault="00010ED2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16</w:t>
            </w:r>
          </w:p>
        </w:tc>
      </w:tr>
    </w:tbl>
    <w:p w14:paraId="3610D57C" w14:textId="77777777" w:rsidR="00855D9A" w:rsidRPr="00706007" w:rsidRDefault="00855D9A" w:rsidP="00855D9A">
      <w:pPr>
        <w:jc w:val="center"/>
        <w:rPr>
          <w:rFonts w:ascii="Tahoma" w:hAnsi="Tahoma" w:cs="Tahoma"/>
          <w:b/>
          <w:bCs/>
          <w:sz w:val="20"/>
          <w:szCs w:val="20"/>
          <w:lang w:val="en-US"/>
        </w:rPr>
      </w:pPr>
    </w:p>
    <w:p w14:paraId="3EDAC6AC" w14:textId="77777777" w:rsidR="00855D9A" w:rsidRPr="00706007" w:rsidRDefault="00855D9A" w:rsidP="00855D9A">
      <w:pPr>
        <w:jc w:val="center"/>
        <w:rPr>
          <w:rFonts w:ascii="Tahoma" w:hAnsi="Tahoma" w:cs="Tahoma"/>
          <w:b/>
          <w:bCs/>
          <w:sz w:val="20"/>
          <w:szCs w:val="20"/>
          <w:lang w:val="en-US"/>
        </w:rPr>
      </w:pPr>
    </w:p>
    <w:p w14:paraId="4D54D899" w14:textId="4EEB9B76" w:rsidR="006F17D7" w:rsidRPr="00706007" w:rsidRDefault="00855D9A" w:rsidP="00855D9A">
      <w:pPr>
        <w:jc w:val="center"/>
        <w:rPr>
          <w:rFonts w:ascii="Tahoma" w:hAnsi="Tahoma" w:cs="Tahoma"/>
          <w:b/>
          <w:bCs/>
          <w:sz w:val="20"/>
          <w:szCs w:val="20"/>
          <w:lang w:val="en-US"/>
        </w:rPr>
      </w:pPr>
      <w:r w:rsidRPr="00706007">
        <w:rPr>
          <w:rFonts w:ascii="Tahoma" w:hAnsi="Tahoma" w:cs="Tahoma"/>
          <w:b/>
          <w:bCs/>
          <w:sz w:val="20"/>
          <w:szCs w:val="20"/>
          <w:lang w:val="en-US"/>
        </w:rPr>
        <w:t xml:space="preserve">Risk of </w:t>
      </w:r>
      <w:proofErr w:type="spellStart"/>
      <w:r w:rsidRPr="00706007">
        <w:rPr>
          <w:rFonts w:ascii="Tahoma" w:hAnsi="Tahoma" w:cs="Tahoma"/>
          <w:b/>
          <w:bCs/>
          <w:sz w:val="20"/>
          <w:szCs w:val="20"/>
          <w:lang w:val="en-US"/>
        </w:rPr>
        <w:t>biais</w:t>
      </w:r>
      <w:proofErr w:type="spellEnd"/>
      <w:r w:rsidRPr="00706007">
        <w:rPr>
          <w:rFonts w:ascii="Tahoma" w:hAnsi="Tahoma" w:cs="Tahoma"/>
          <w:b/>
          <w:bCs/>
          <w:sz w:val="20"/>
          <w:szCs w:val="20"/>
          <w:lang w:val="en-US"/>
        </w:rPr>
        <w:t xml:space="preserve"> assessment</w:t>
      </w:r>
    </w:p>
    <w:p w14:paraId="4B0638FA" w14:textId="76270D76" w:rsidR="006F17D7" w:rsidRPr="00706007" w:rsidRDefault="004429A0" w:rsidP="00010ED2">
      <w:pPr>
        <w:rPr>
          <w:rFonts w:ascii="Tahoma" w:hAnsi="Tahoma" w:cs="Tahoma"/>
          <w:color w:val="000000" w:themeColor="text1"/>
          <w:sz w:val="20"/>
          <w:szCs w:val="20"/>
          <w:lang w:val="en-US"/>
        </w:rPr>
      </w:pPr>
      <w:r w:rsidRPr="00706007">
        <w:rPr>
          <w:rFonts w:ascii="Tahoma" w:hAnsi="Tahoma" w:cs="Tahoma"/>
          <w:b/>
          <w:sz w:val="20"/>
          <w:szCs w:val="20"/>
          <w:lang w:val="en-US"/>
        </w:rPr>
        <w:t xml:space="preserve">Supplementary Table </w:t>
      </w:r>
      <w:r w:rsidR="00010ED2" w:rsidRPr="00706007">
        <w:rPr>
          <w:rFonts w:ascii="Tahoma" w:hAnsi="Tahoma" w:cs="Tahoma"/>
          <w:b/>
          <w:sz w:val="20"/>
          <w:szCs w:val="20"/>
          <w:lang w:val="en-US"/>
        </w:rPr>
        <w:t>3</w:t>
      </w:r>
      <w:r w:rsidR="00B767C4" w:rsidRPr="00706007">
        <w:rPr>
          <w:rFonts w:ascii="Tahoma" w:hAnsi="Tahoma" w:cs="Tahoma"/>
          <w:b/>
          <w:sz w:val="20"/>
          <w:szCs w:val="20"/>
          <w:lang w:val="en-US"/>
        </w:rPr>
        <w:t>a</w:t>
      </w:r>
      <w:r w:rsidR="006F17D7" w:rsidRPr="00706007">
        <w:rPr>
          <w:rFonts w:ascii="Tahoma" w:hAnsi="Tahoma" w:cs="Tahoma"/>
          <w:b/>
          <w:sz w:val="20"/>
          <w:szCs w:val="20"/>
          <w:lang w:val="en-US"/>
        </w:rPr>
        <w:t>:</w:t>
      </w:r>
      <w:r w:rsidR="006F17D7" w:rsidRPr="00706007">
        <w:rPr>
          <w:rFonts w:ascii="Tahoma" w:hAnsi="Tahoma" w:cs="Tahoma"/>
          <w:sz w:val="20"/>
          <w:szCs w:val="20"/>
          <w:lang w:val="en-US"/>
        </w:rPr>
        <w:t xml:space="preserve"> Risk of bias assessment according to the Newcastle Ottawa Scale (NOS) for the cohort studie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615"/>
        <w:gridCol w:w="1499"/>
        <w:gridCol w:w="1804"/>
        <w:gridCol w:w="1622"/>
        <w:gridCol w:w="1476"/>
      </w:tblGrid>
      <w:tr w:rsidR="00F32B12" w:rsidRPr="00706007" w14:paraId="1DC5820A" w14:textId="2077EB51" w:rsidTr="00DC7B83">
        <w:trPr>
          <w:jc w:val="center"/>
        </w:trPr>
        <w:tc>
          <w:tcPr>
            <w:tcW w:w="2747" w:type="dxa"/>
          </w:tcPr>
          <w:p w14:paraId="48C4AF07" w14:textId="77777777" w:rsidR="00694EAB" w:rsidRPr="00706007" w:rsidRDefault="00694EAB" w:rsidP="007E1846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</w:tcPr>
          <w:p w14:paraId="3C7B8213" w14:textId="77777777" w:rsidR="00694EAB" w:rsidRPr="00706007" w:rsidRDefault="00694EAB" w:rsidP="007E1846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820" w:type="dxa"/>
          </w:tcPr>
          <w:p w14:paraId="6939E745" w14:textId="77777777" w:rsidR="00694EAB" w:rsidRPr="00706007" w:rsidRDefault="00694EAB" w:rsidP="007E1846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667" w:type="dxa"/>
          </w:tcPr>
          <w:p w14:paraId="6D6A3022" w14:textId="77777777" w:rsidR="00694EAB" w:rsidRPr="00706007" w:rsidRDefault="00694EAB" w:rsidP="007E1846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39" w:type="dxa"/>
          </w:tcPr>
          <w:p w14:paraId="338B4C9B" w14:textId="4D37D5BA" w:rsidR="00694EAB" w:rsidRPr="00706007" w:rsidRDefault="00694EAB" w:rsidP="007E1846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Score</w:t>
            </w:r>
          </w:p>
        </w:tc>
      </w:tr>
      <w:tr w:rsidR="00F32B12" w:rsidRPr="00706007" w14:paraId="4146EB9B" w14:textId="0206A968" w:rsidTr="00DC7B83">
        <w:trPr>
          <w:jc w:val="center"/>
        </w:trPr>
        <w:tc>
          <w:tcPr>
            <w:tcW w:w="2747" w:type="dxa"/>
          </w:tcPr>
          <w:p w14:paraId="3D1A6C82" w14:textId="50D05FE0" w:rsidR="00694EAB" w:rsidRPr="00706007" w:rsidRDefault="00BC7381" w:rsidP="007E1846">
            <w:pPr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Gianini et al,</w:t>
            </w:r>
            <w:r w:rsidR="00694EAB"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1532" w:type="dxa"/>
          </w:tcPr>
          <w:p w14:paraId="39C19DE1" w14:textId="5D924096" w:rsidR="00694EAB" w:rsidRPr="00706007" w:rsidRDefault="00694EAB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</w:tcPr>
          <w:p w14:paraId="53D294BB" w14:textId="4EC4A052" w:rsidR="00694EAB" w:rsidRPr="00706007" w:rsidRDefault="00694EAB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67" w:type="dxa"/>
          </w:tcPr>
          <w:p w14:paraId="50A0BB86" w14:textId="3D653F1D" w:rsidR="00694EAB" w:rsidRPr="00706007" w:rsidRDefault="0056048B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39" w:type="dxa"/>
          </w:tcPr>
          <w:p w14:paraId="549DBF1D" w14:textId="2E98CFF7" w:rsidR="00694EAB" w:rsidRPr="00706007" w:rsidRDefault="004817A8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F32B12" w:rsidRPr="00706007" w14:paraId="40462E56" w14:textId="77777777" w:rsidTr="00DC7B83">
        <w:trPr>
          <w:jc w:val="center"/>
        </w:trPr>
        <w:tc>
          <w:tcPr>
            <w:tcW w:w="2747" w:type="dxa"/>
          </w:tcPr>
          <w:p w14:paraId="326AA8F9" w14:textId="43FDA9D3" w:rsidR="00B04E8A" w:rsidRPr="00706007" w:rsidRDefault="00B04E8A" w:rsidP="007E1846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Schmelling et al, 2003</w:t>
            </w:r>
          </w:p>
        </w:tc>
        <w:tc>
          <w:tcPr>
            <w:tcW w:w="1532" w:type="dxa"/>
          </w:tcPr>
          <w:p w14:paraId="40E11839" w14:textId="51988D91" w:rsidR="00B04E8A" w:rsidRPr="00706007" w:rsidRDefault="00B04E8A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820" w:type="dxa"/>
          </w:tcPr>
          <w:p w14:paraId="166B0C4A" w14:textId="1724B429" w:rsidR="00B04E8A" w:rsidRPr="00706007" w:rsidRDefault="00B04E8A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67" w:type="dxa"/>
          </w:tcPr>
          <w:p w14:paraId="23C33499" w14:textId="5CFBCA0D" w:rsidR="00B04E8A" w:rsidRPr="00706007" w:rsidRDefault="00B04E8A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539" w:type="dxa"/>
          </w:tcPr>
          <w:p w14:paraId="12C59086" w14:textId="42832977" w:rsidR="00B04E8A" w:rsidRPr="00706007" w:rsidRDefault="00B04E8A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F32B12" w:rsidRPr="00706007" w14:paraId="5723D78B" w14:textId="42B9AE8D" w:rsidTr="00DC7B83">
        <w:trPr>
          <w:jc w:val="center"/>
        </w:trPr>
        <w:tc>
          <w:tcPr>
            <w:tcW w:w="2747" w:type="dxa"/>
          </w:tcPr>
          <w:p w14:paraId="58C970AC" w14:textId="632AC92D" w:rsidR="00694EAB" w:rsidRPr="00706007" w:rsidRDefault="0056048B" w:rsidP="007E1846">
            <w:pPr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Kearsley-Fleet et al, 2015</w:t>
            </w:r>
          </w:p>
        </w:tc>
        <w:tc>
          <w:tcPr>
            <w:tcW w:w="1532" w:type="dxa"/>
          </w:tcPr>
          <w:p w14:paraId="42F46EBF" w14:textId="41CE666C" w:rsidR="00694EAB" w:rsidRPr="00706007" w:rsidRDefault="0056048B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820" w:type="dxa"/>
          </w:tcPr>
          <w:p w14:paraId="36495D52" w14:textId="263C1893" w:rsidR="00694EAB" w:rsidRPr="00706007" w:rsidRDefault="0056048B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67" w:type="dxa"/>
          </w:tcPr>
          <w:p w14:paraId="378DD4A7" w14:textId="3D1C9D97" w:rsidR="00694EAB" w:rsidRPr="00706007" w:rsidRDefault="0056048B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539" w:type="dxa"/>
          </w:tcPr>
          <w:p w14:paraId="686A4118" w14:textId="376EF3DF" w:rsidR="00694EAB" w:rsidRPr="00706007" w:rsidRDefault="004817A8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F32B12" w:rsidRPr="00706007" w14:paraId="4AA6C28B" w14:textId="4F5028CF" w:rsidTr="00DC7B83">
        <w:trPr>
          <w:jc w:val="center"/>
        </w:trPr>
        <w:tc>
          <w:tcPr>
            <w:tcW w:w="2747" w:type="dxa"/>
          </w:tcPr>
          <w:p w14:paraId="1510D746" w14:textId="6C4A1E77" w:rsidR="00694EAB" w:rsidRPr="00706007" w:rsidRDefault="00B56729" w:rsidP="007E1846">
            <w:pPr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Miyamae et al, 2014</w:t>
            </w:r>
          </w:p>
        </w:tc>
        <w:tc>
          <w:tcPr>
            <w:tcW w:w="1532" w:type="dxa"/>
          </w:tcPr>
          <w:p w14:paraId="421F61DC" w14:textId="073B2656" w:rsidR="00694EAB" w:rsidRPr="00706007" w:rsidRDefault="00B56729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</w:tcPr>
          <w:p w14:paraId="48FA0F0F" w14:textId="033A6C5D" w:rsidR="00694EAB" w:rsidRPr="00706007" w:rsidRDefault="00B56729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67" w:type="dxa"/>
          </w:tcPr>
          <w:p w14:paraId="3C209FFF" w14:textId="7910FEE0" w:rsidR="00694EAB" w:rsidRPr="00706007" w:rsidRDefault="00B56729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39" w:type="dxa"/>
          </w:tcPr>
          <w:p w14:paraId="513A670A" w14:textId="368E943E" w:rsidR="00694EAB" w:rsidRPr="00706007" w:rsidRDefault="004817A8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F32B12" w:rsidRPr="00706007" w14:paraId="773D5293" w14:textId="77777777" w:rsidTr="00DC7B83">
        <w:trPr>
          <w:jc w:val="center"/>
        </w:trPr>
        <w:tc>
          <w:tcPr>
            <w:tcW w:w="2747" w:type="dxa"/>
          </w:tcPr>
          <w:p w14:paraId="19BBD034" w14:textId="066EE045" w:rsidR="00B56729" w:rsidRPr="00706007" w:rsidRDefault="00B56729" w:rsidP="007E1846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Uettwiller et al, 2014</w:t>
            </w:r>
          </w:p>
        </w:tc>
        <w:tc>
          <w:tcPr>
            <w:tcW w:w="1532" w:type="dxa"/>
          </w:tcPr>
          <w:p w14:paraId="552F272B" w14:textId="5618766E" w:rsidR="00B56729" w:rsidRPr="00706007" w:rsidRDefault="00B56729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</w:tcPr>
          <w:p w14:paraId="0CFE7304" w14:textId="04AF6F86" w:rsidR="00B56729" w:rsidRPr="00706007" w:rsidRDefault="00B56729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667" w:type="dxa"/>
          </w:tcPr>
          <w:p w14:paraId="188F247E" w14:textId="0394D001" w:rsidR="00B56729" w:rsidRPr="00706007" w:rsidRDefault="00B56729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39" w:type="dxa"/>
          </w:tcPr>
          <w:p w14:paraId="4677A68D" w14:textId="16D9ED63" w:rsidR="00B56729" w:rsidRPr="00706007" w:rsidRDefault="004817A8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F32B12" w:rsidRPr="00706007" w14:paraId="10ABE442" w14:textId="77777777" w:rsidTr="00DC7B83">
        <w:trPr>
          <w:jc w:val="center"/>
        </w:trPr>
        <w:tc>
          <w:tcPr>
            <w:tcW w:w="2747" w:type="dxa"/>
          </w:tcPr>
          <w:p w14:paraId="50401603" w14:textId="47DF5E78" w:rsidR="00621E86" w:rsidRPr="00706007" w:rsidRDefault="005E052F" w:rsidP="007E1846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bookmarkStart w:id="0" w:name="_GoBack" w:colFirst="1" w:colLast="4"/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Billiau et al, 2019</w:t>
            </w:r>
          </w:p>
        </w:tc>
        <w:tc>
          <w:tcPr>
            <w:tcW w:w="1532" w:type="dxa"/>
          </w:tcPr>
          <w:p w14:paraId="4599575E" w14:textId="223F5E77" w:rsidR="00621E86" w:rsidRPr="00706007" w:rsidRDefault="00621E86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</w:tcPr>
          <w:p w14:paraId="26B988AB" w14:textId="5250C890" w:rsidR="00621E86" w:rsidRPr="00706007" w:rsidRDefault="00621E86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67" w:type="dxa"/>
          </w:tcPr>
          <w:p w14:paraId="36BCC198" w14:textId="6820EDD4" w:rsidR="00621E86" w:rsidRPr="00706007" w:rsidRDefault="00621E86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39" w:type="dxa"/>
          </w:tcPr>
          <w:p w14:paraId="025BA3E9" w14:textId="4174A0CB" w:rsidR="00621E86" w:rsidRPr="00706007" w:rsidRDefault="004817A8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F32B12" w:rsidRPr="00706007" w14:paraId="6F994876" w14:textId="77777777" w:rsidTr="00DC7B83">
        <w:trPr>
          <w:jc w:val="center"/>
        </w:trPr>
        <w:tc>
          <w:tcPr>
            <w:tcW w:w="2747" w:type="dxa"/>
          </w:tcPr>
          <w:p w14:paraId="2FB8DDC3" w14:textId="6D8C3857" w:rsidR="00385660" w:rsidRPr="00706007" w:rsidRDefault="00385660" w:rsidP="007E1846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lastRenderedPageBreak/>
              <w:t>Tynjala et al, 2006</w:t>
            </w:r>
          </w:p>
        </w:tc>
        <w:tc>
          <w:tcPr>
            <w:tcW w:w="1532" w:type="dxa"/>
          </w:tcPr>
          <w:p w14:paraId="62204F04" w14:textId="7B18D8CA" w:rsidR="00385660" w:rsidRPr="00706007" w:rsidRDefault="00BC4F6D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</w:tcPr>
          <w:p w14:paraId="0C84353E" w14:textId="0341C861" w:rsidR="00385660" w:rsidRPr="00706007" w:rsidRDefault="00BC4F6D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67" w:type="dxa"/>
          </w:tcPr>
          <w:p w14:paraId="46FB5328" w14:textId="55F295C6" w:rsidR="00385660" w:rsidRPr="00706007" w:rsidRDefault="00BC4F6D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539" w:type="dxa"/>
          </w:tcPr>
          <w:p w14:paraId="32B1F1E2" w14:textId="32495D92" w:rsidR="00385660" w:rsidRPr="00706007" w:rsidRDefault="004817A8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F32B12" w:rsidRPr="00706007" w14:paraId="3001BB96" w14:textId="77777777" w:rsidTr="00DC7B83">
        <w:trPr>
          <w:jc w:val="center"/>
        </w:trPr>
        <w:tc>
          <w:tcPr>
            <w:tcW w:w="2747" w:type="dxa"/>
          </w:tcPr>
          <w:p w14:paraId="5772BBD9" w14:textId="5B54967E" w:rsidR="00BC4F6D" w:rsidRPr="00706007" w:rsidRDefault="00BC4F6D" w:rsidP="007E1846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V</w:t>
            </w:r>
            <w:r w:rsidR="00FD606B"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ojvodich</w:t>
            </w: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 xml:space="preserve"> et al, 2007</w:t>
            </w:r>
          </w:p>
        </w:tc>
        <w:tc>
          <w:tcPr>
            <w:tcW w:w="1532" w:type="dxa"/>
          </w:tcPr>
          <w:p w14:paraId="679D5097" w14:textId="1E2A1648" w:rsidR="00BC4F6D" w:rsidRPr="00706007" w:rsidRDefault="002074F1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820" w:type="dxa"/>
          </w:tcPr>
          <w:p w14:paraId="1929AC1D" w14:textId="4FA57DCE" w:rsidR="00BC4F6D" w:rsidRPr="00706007" w:rsidRDefault="002074F1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67" w:type="dxa"/>
          </w:tcPr>
          <w:p w14:paraId="6EBCA6A7" w14:textId="70E137E5" w:rsidR="00BC4F6D" w:rsidRPr="00706007" w:rsidRDefault="002074F1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539" w:type="dxa"/>
          </w:tcPr>
          <w:p w14:paraId="565257DE" w14:textId="43976B01" w:rsidR="00BC4F6D" w:rsidRPr="00706007" w:rsidRDefault="004817A8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bookmarkEnd w:id="0"/>
    </w:tbl>
    <w:p w14:paraId="1F70626B" w14:textId="77777777" w:rsidR="006F17D7" w:rsidRPr="00706007" w:rsidRDefault="006F17D7" w:rsidP="006F17D7">
      <w:pPr>
        <w:rPr>
          <w:rFonts w:ascii="Tahoma" w:hAnsi="Tahoma" w:cs="Tahoma"/>
          <w:color w:val="000000" w:themeColor="text1"/>
          <w:sz w:val="20"/>
          <w:szCs w:val="20"/>
          <w:lang w:val="en-US"/>
        </w:rPr>
      </w:pPr>
    </w:p>
    <w:p w14:paraId="44263A87" w14:textId="4E299B07" w:rsidR="00A55765" w:rsidRPr="00706007" w:rsidRDefault="00B767C4" w:rsidP="00010ED2">
      <w:pPr>
        <w:rPr>
          <w:rFonts w:ascii="Tahoma" w:hAnsi="Tahoma" w:cs="Tahoma"/>
          <w:color w:val="000000" w:themeColor="text1"/>
          <w:sz w:val="20"/>
          <w:szCs w:val="20"/>
          <w:lang w:val="en-US"/>
        </w:rPr>
      </w:pPr>
      <w:r w:rsidRPr="00706007">
        <w:rPr>
          <w:rFonts w:ascii="Tahoma" w:hAnsi="Tahoma" w:cs="Tahoma"/>
          <w:b/>
          <w:sz w:val="20"/>
          <w:szCs w:val="20"/>
          <w:lang w:val="en-US"/>
        </w:rPr>
        <w:t xml:space="preserve">Supplementary Table </w:t>
      </w:r>
      <w:r w:rsidR="00010ED2" w:rsidRPr="00706007">
        <w:rPr>
          <w:rFonts w:ascii="Tahoma" w:hAnsi="Tahoma" w:cs="Tahoma"/>
          <w:b/>
          <w:sz w:val="20"/>
          <w:szCs w:val="20"/>
          <w:lang w:val="en-US"/>
        </w:rPr>
        <w:t>3</w:t>
      </w:r>
      <w:r w:rsidRPr="00706007">
        <w:rPr>
          <w:rFonts w:ascii="Tahoma" w:hAnsi="Tahoma" w:cs="Tahoma"/>
          <w:b/>
          <w:sz w:val="20"/>
          <w:szCs w:val="20"/>
          <w:lang w:val="en-US"/>
        </w:rPr>
        <w:t>b</w:t>
      </w:r>
      <w:r w:rsidR="00A55765" w:rsidRPr="00706007">
        <w:rPr>
          <w:rFonts w:ascii="Tahoma" w:hAnsi="Tahoma" w:cs="Tahoma"/>
          <w:b/>
          <w:color w:val="000000" w:themeColor="text1"/>
          <w:sz w:val="20"/>
          <w:szCs w:val="20"/>
          <w:lang w:val="en-US"/>
        </w:rPr>
        <w:t>:</w:t>
      </w:r>
      <w:r w:rsidR="00A55765" w:rsidRPr="00706007">
        <w:rPr>
          <w:rFonts w:ascii="Tahoma" w:hAnsi="Tahoma" w:cs="Tahoma"/>
          <w:color w:val="000000" w:themeColor="text1"/>
          <w:sz w:val="20"/>
          <w:szCs w:val="20"/>
          <w:lang w:val="en-US"/>
        </w:rPr>
        <w:t xml:space="preserve"> Risk of bias assessment according to the Newcastle Ottawa Scale (NOS) for the case control </w:t>
      </w:r>
    </w:p>
    <w:p w14:paraId="357C5DB1" w14:textId="77777777" w:rsidR="006F17D7" w:rsidRPr="00706007" w:rsidRDefault="006F17D7" w:rsidP="006F17D7">
      <w:pPr>
        <w:rPr>
          <w:rFonts w:ascii="Tahoma" w:hAnsi="Tahoma" w:cs="Tahoma"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458"/>
        <w:gridCol w:w="1532"/>
        <w:gridCol w:w="1820"/>
        <w:gridCol w:w="1667"/>
        <w:gridCol w:w="1539"/>
      </w:tblGrid>
      <w:tr w:rsidR="00F32B12" w:rsidRPr="00706007" w14:paraId="0FF79454" w14:textId="77777777" w:rsidTr="00A55765">
        <w:trPr>
          <w:jc w:val="center"/>
        </w:trPr>
        <w:tc>
          <w:tcPr>
            <w:tcW w:w="2458" w:type="dxa"/>
          </w:tcPr>
          <w:p w14:paraId="19F07297" w14:textId="77777777" w:rsidR="00A55765" w:rsidRPr="00706007" w:rsidRDefault="00A55765" w:rsidP="00C92F9A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</w:tcPr>
          <w:p w14:paraId="3868C7EC" w14:textId="77777777" w:rsidR="00A55765" w:rsidRPr="00706007" w:rsidRDefault="00A55765" w:rsidP="00C92F9A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820" w:type="dxa"/>
          </w:tcPr>
          <w:p w14:paraId="26CA8400" w14:textId="77777777" w:rsidR="00A55765" w:rsidRPr="00706007" w:rsidRDefault="00A55765" w:rsidP="00C92F9A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667" w:type="dxa"/>
          </w:tcPr>
          <w:p w14:paraId="4236B09E" w14:textId="4FC1C032" w:rsidR="00A55765" w:rsidRPr="00706007" w:rsidRDefault="00A55765" w:rsidP="00C92F9A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539" w:type="dxa"/>
          </w:tcPr>
          <w:p w14:paraId="47227537" w14:textId="77777777" w:rsidR="00A55765" w:rsidRPr="00706007" w:rsidRDefault="00A55765" w:rsidP="00C92F9A">
            <w:pPr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b/>
                <w:color w:val="000000" w:themeColor="text1"/>
                <w:sz w:val="20"/>
                <w:szCs w:val="20"/>
                <w:lang w:val="en-US"/>
              </w:rPr>
              <w:t>Score</w:t>
            </w:r>
          </w:p>
        </w:tc>
      </w:tr>
      <w:tr w:rsidR="00F32B12" w:rsidRPr="00706007" w14:paraId="53AB0676" w14:textId="77777777" w:rsidTr="00A55765">
        <w:trPr>
          <w:jc w:val="center"/>
        </w:trPr>
        <w:tc>
          <w:tcPr>
            <w:tcW w:w="2458" w:type="dxa"/>
          </w:tcPr>
          <w:p w14:paraId="312C93D0" w14:textId="77777777" w:rsidR="00A55765" w:rsidRPr="00706007" w:rsidRDefault="00A55765" w:rsidP="00C92F9A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</w:rPr>
              <w:t>Shafferman et al, 2013</w:t>
            </w:r>
          </w:p>
        </w:tc>
        <w:tc>
          <w:tcPr>
            <w:tcW w:w="1532" w:type="dxa"/>
          </w:tcPr>
          <w:p w14:paraId="162F6403" w14:textId="77777777" w:rsidR="00A55765" w:rsidRPr="00706007" w:rsidRDefault="00A55765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20" w:type="dxa"/>
          </w:tcPr>
          <w:p w14:paraId="331C8B93" w14:textId="77777777" w:rsidR="00A55765" w:rsidRPr="00706007" w:rsidRDefault="00A55765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67" w:type="dxa"/>
          </w:tcPr>
          <w:p w14:paraId="692360FD" w14:textId="77777777" w:rsidR="00A55765" w:rsidRPr="00706007" w:rsidRDefault="00A55765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1539" w:type="dxa"/>
          </w:tcPr>
          <w:p w14:paraId="0D4CBAE8" w14:textId="77777777" w:rsidR="00A55765" w:rsidRPr="00706007" w:rsidRDefault="00A55765" w:rsidP="00706007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  <w:r w:rsidRPr="00706007"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</w:tbl>
    <w:p w14:paraId="7E262F45" w14:textId="77777777" w:rsidR="00A55765" w:rsidRPr="00706007" w:rsidRDefault="00A55765" w:rsidP="006F17D7">
      <w:pPr>
        <w:rPr>
          <w:rFonts w:ascii="Tahoma" w:hAnsi="Tahoma" w:cs="Tahoma"/>
          <w:color w:val="000000" w:themeColor="text1"/>
          <w:sz w:val="20"/>
          <w:szCs w:val="20"/>
          <w:lang w:val="en-US"/>
        </w:rPr>
      </w:pPr>
    </w:p>
    <w:p w14:paraId="2A4F4E23" w14:textId="631DA3AC" w:rsidR="001547E1" w:rsidRPr="00706007" w:rsidRDefault="00706007" w:rsidP="00E76C3A">
      <w:pPr>
        <w:rPr>
          <w:rFonts w:ascii="Tahoma" w:hAnsi="Tahoma" w:cs="Tahoma"/>
          <w:b/>
          <w:bCs/>
          <w:color w:val="000000" w:themeColor="text1"/>
          <w:sz w:val="20"/>
          <w:szCs w:val="20"/>
          <w:lang w:val="en-US"/>
        </w:rPr>
      </w:pPr>
      <w:r w:rsidRPr="00706007">
        <w:rPr>
          <w:rFonts w:ascii="Tahoma" w:hAnsi="Tahoma" w:cs="Tahoma"/>
          <w:b/>
          <w:sz w:val="20"/>
          <w:szCs w:val="20"/>
          <w:lang w:val="en-US"/>
        </w:rPr>
        <w:t>Supplementary Table 3</w:t>
      </w:r>
      <w:r w:rsidR="00B767C4" w:rsidRPr="00706007">
        <w:rPr>
          <w:rFonts w:ascii="Tahoma" w:hAnsi="Tahoma" w:cs="Tahoma"/>
          <w:b/>
          <w:sz w:val="20"/>
          <w:szCs w:val="20"/>
          <w:lang w:val="en-US"/>
        </w:rPr>
        <w:t>c</w:t>
      </w:r>
      <w:r w:rsidR="001547E1" w:rsidRPr="00706007">
        <w:rPr>
          <w:rFonts w:ascii="Tahoma" w:hAnsi="Tahoma" w:cs="Tahoma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1547E1" w:rsidRPr="00706007">
        <w:rPr>
          <w:rFonts w:ascii="Tahoma" w:hAnsi="Tahoma" w:cs="Tahoma"/>
          <w:color w:val="000000" w:themeColor="text1"/>
          <w:sz w:val="20"/>
          <w:szCs w:val="20"/>
          <w:lang w:val="en-US"/>
        </w:rPr>
        <w:t>Risk of bias domains</w:t>
      </w:r>
      <w:r w:rsidR="00E76C3A" w:rsidRPr="00706007">
        <w:rPr>
          <w:rFonts w:ascii="Tahoma" w:hAnsi="Tahoma" w:cs="Tahoma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E76C3A" w:rsidRPr="00706007">
        <w:rPr>
          <w:rFonts w:ascii="Tahoma" w:hAnsi="Tahoma" w:cs="Tahoma"/>
          <w:color w:val="000000" w:themeColor="text1"/>
          <w:sz w:val="20"/>
          <w:szCs w:val="20"/>
          <w:lang w:val="en-US"/>
        </w:rPr>
        <w:t>accoding</w:t>
      </w:r>
      <w:proofErr w:type="spellEnd"/>
      <w:r w:rsidR="00E76C3A" w:rsidRPr="00706007">
        <w:rPr>
          <w:rFonts w:ascii="Tahoma" w:hAnsi="Tahoma" w:cs="Tahoma"/>
          <w:color w:val="000000" w:themeColor="text1"/>
          <w:sz w:val="20"/>
          <w:szCs w:val="20"/>
          <w:lang w:val="en-US"/>
        </w:rPr>
        <w:t xml:space="preserve"> to the revised Cochrane risk-of-bias tool for randomized trials (</w:t>
      </w:r>
      <w:proofErr w:type="spellStart"/>
      <w:r w:rsidR="00E76C3A" w:rsidRPr="00706007">
        <w:rPr>
          <w:rFonts w:ascii="Tahoma" w:hAnsi="Tahoma" w:cs="Tahoma"/>
          <w:color w:val="000000" w:themeColor="text1"/>
          <w:sz w:val="20"/>
          <w:szCs w:val="20"/>
          <w:lang w:val="en-US"/>
        </w:rPr>
        <w:t>RoB</w:t>
      </w:r>
      <w:proofErr w:type="spellEnd"/>
      <w:r w:rsidR="00E76C3A" w:rsidRPr="00706007">
        <w:rPr>
          <w:rFonts w:ascii="Tahoma" w:hAnsi="Tahoma" w:cs="Tahoma"/>
          <w:color w:val="000000" w:themeColor="text1"/>
          <w:sz w:val="20"/>
          <w:szCs w:val="20"/>
          <w:lang w:val="en-US"/>
        </w:rPr>
        <w:t xml:space="preserve"> 2)</w:t>
      </w:r>
    </w:p>
    <w:p w14:paraId="3F756B08" w14:textId="77777777" w:rsidR="001547E1" w:rsidRPr="00706007" w:rsidRDefault="001547E1" w:rsidP="001547E1">
      <w:pPr>
        <w:jc w:val="center"/>
        <w:rPr>
          <w:rFonts w:ascii="Tahoma" w:hAnsi="Tahoma" w:cs="Tahoma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Grilledutableau"/>
        <w:tblW w:w="10842" w:type="dxa"/>
        <w:tblInd w:w="-998" w:type="dxa"/>
        <w:tblLook w:val="04A0" w:firstRow="1" w:lastRow="0" w:firstColumn="1" w:lastColumn="0" w:noHBand="0" w:noVBand="1"/>
      </w:tblPr>
      <w:tblGrid>
        <w:gridCol w:w="3122"/>
        <w:gridCol w:w="1156"/>
        <w:gridCol w:w="1313"/>
        <w:gridCol w:w="1314"/>
        <w:gridCol w:w="1312"/>
        <w:gridCol w:w="1312"/>
        <w:gridCol w:w="1313"/>
      </w:tblGrid>
      <w:tr w:rsidR="00F32B12" w:rsidRPr="00706007" w14:paraId="147CEB3C" w14:textId="77777777" w:rsidTr="00C92F9A">
        <w:trPr>
          <w:trHeight w:val="335"/>
        </w:trPr>
        <w:tc>
          <w:tcPr>
            <w:tcW w:w="3122" w:type="dxa"/>
            <w:shd w:val="clear" w:color="auto" w:fill="AEAAAA" w:themeFill="background2" w:themeFillShade="BF"/>
          </w:tcPr>
          <w:p w14:paraId="1697F557" w14:textId="77777777" w:rsidR="001547E1" w:rsidRPr="00706007" w:rsidRDefault="001547E1" w:rsidP="00C92F9A">
            <w:pPr>
              <w:rPr>
                <w:rFonts w:ascii="Tahoma" w:hAnsi="Tahoma" w:cs="Tahom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shd w:val="clear" w:color="auto" w:fill="AEAAAA" w:themeFill="background2" w:themeFillShade="BF"/>
          </w:tcPr>
          <w:p w14:paraId="5EABBF81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1313" w:type="dxa"/>
            <w:shd w:val="clear" w:color="auto" w:fill="AEAAAA" w:themeFill="background2" w:themeFillShade="BF"/>
          </w:tcPr>
          <w:p w14:paraId="7DDE9AD7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1314" w:type="dxa"/>
            <w:shd w:val="clear" w:color="auto" w:fill="AEAAAA" w:themeFill="background2" w:themeFillShade="BF"/>
          </w:tcPr>
          <w:p w14:paraId="5FE72848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1312" w:type="dxa"/>
            <w:shd w:val="clear" w:color="auto" w:fill="AEAAAA" w:themeFill="background2" w:themeFillShade="BF"/>
          </w:tcPr>
          <w:p w14:paraId="42014DDD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D4</w:t>
            </w:r>
          </w:p>
        </w:tc>
        <w:tc>
          <w:tcPr>
            <w:tcW w:w="1312" w:type="dxa"/>
            <w:shd w:val="clear" w:color="auto" w:fill="AEAAAA" w:themeFill="background2" w:themeFillShade="BF"/>
          </w:tcPr>
          <w:p w14:paraId="4714ECDA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D5</w:t>
            </w:r>
          </w:p>
        </w:tc>
        <w:tc>
          <w:tcPr>
            <w:tcW w:w="1313" w:type="dxa"/>
            <w:shd w:val="clear" w:color="auto" w:fill="AEAAAA" w:themeFill="background2" w:themeFillShade="BF"/>
          </w:tcPr>
          <w:p w14:paraId="08CF51AC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</w:rPr>
              <w:t>Overall</w:t>
            </w:r>
            <w:proofErr w:type="spellEnd"/>
          </w:p>
        </w:tc>
      </w:tr>
      <w:tr w:rsidR="00F32B12" w:rsidRPr="00706007" w14:paraId="23F32981" w14:textId="77777777" w:rsidTr="00C92F9A">
        <w:trPr>
          <w:trHeight w:val="699"/>
        </w:trPr>
        <w:tc>
          <w:tcPr>
            <w:tcW w:w="3122" w:type="dxa"/>
            <w:shd w:val="clear" w:color="auto" w:fill="AEAAAA" w:themeFill="background2" w:themeFillShade="BF"/>
          </w:tcPr>
          <w:p w14:paraId="175915AC" w14:textId="77777777" w:rsidR="001547E1" w:rsidRPr="00706007" w:rsidRDefault="001547E1" w:rsidP="00C92F9A">
            <w:pPr>
              <w:pStyle w:val="NormalWeb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  <w:lang w:val="fr-FR" w:bidi="ar"/>
              </w:rPr>
            </w:pPr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  <w:lang w:val="fr-FR" w:bidi="ar"/>
              </w:rPr>
              <w:t>De Benedetti et al (2015)</w:t>
            </w:r>
          </w:p>
        </w:tc>
        <w:tc>
          <w:tcPr>
            <w:tcW w:w="1156" w:type="dxa"/>
          </w:tcPr>
          <w:p w14:paraId="4FA115CA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7FE99793" wp14:editId="3F68E71A">
                  <wp:extent cx="393720" cy="298465"/>
                  <wp:effectExtent l="0" t="0" r="6350" b="635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</w:tcPr>
          <w:p w14:paraId="71CDC9F6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36769E4C" wp14:editId="7FA398E1">
                  <wp:extent cx="393720" cy="298465"/>
                  <wp:effectExtent l="0" t="0" r="6350" b="635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7EC9CB90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422CF6AF" wp14:editId="520076A8">
                  <wp:extent cx="393720" cy="298465"/>
                  <wp:effectExtent l="0" t="0" r="6350" b="635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2" w:type="dxa"/>
          </w:tcPr>
          <w:p w14:paraId="1E93546B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76D4F820" wp14:editId="633FCF72">
                  <wp:extent cx="393720" cy="298465"/>
                  <wp:effectExtent l="0" t="0" r="6350" b="635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2" w:type="dxa"/>
          </w:tcPr>
          <w:p w14:paraId="151A3F27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220630F1" wp14:editId="62904FEF">
                  <wp:extent cx="450873" cy="304816"/>
                  <wp:effectExtent l="0" t="0" r="6350" b="0"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873" cy="3048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</w:tcPr>
          <w:p w14:paraId="2AF56A13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5557817A" wp14:editId="190F169D">
                  <wp:extent cx="393720" cy="298465"/>
                  <wp:effectExtent l="0" t="0" r="6350" b="6350"/>
                  <wp:docPr id="21" name="Imag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2B12" w:rsidRPr="00706007" w14:paraId="536AEA85" w14:textId="77777777" w:rsidTr="00C92F9A">
        <w:trPr>
          <w:trHeight w:val="657"/>
        </w:trPr>
        <w:tc>
          <w:tcPr>
            <w:tcW w:w="3122" w:type="dxa"/>
            <w:shd w:val="clear" w:color="auto" w:fill="AEAAAA" w:themeFill="background2" w:themeFillShade="BF"/>
          </w:tcPr>
          <w:p w14:paraId="428C0218" w14:textId="77777777" w:rsidR="001547E1" w:rsidRPr="00706007" w:rsidRDefault="001547E1" w:rsidP="00C92F9A">
            <w:pPr>
              <w:pStyle w:val="NormalWeb"/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  <w:lang w:val="fr-FR" w:bidi="ar"/>
              </w:rPr>
            </w:pPr>
            <w:r w:rsidRPr="00706007">
              <w:rPr>
                <w:rFonts w:ascii="Tahoma" w:hAnsi="Tahoma" w:cs="Tahoma"/>
                <w:b/>
                <w:bCs/>
                <w:color w:val="000000" w:themeColor="text1"/>
                <w:sz w:val="20"/>
                <w:szCs w:val="20"/>
                <w:lang w:val="fr-FR" w:bidi="ar"/>
              </w:rPr>
              <w:t>Bharucha et al (2018)</w:t>
            </w:r>
          </w:p>
        </w:tc>
        <w:tc>
          <w:tcPr>
            <w:tcW w:w="1156" w:type="dxa"/>
          </w:tcPr>
          <w:p w14:paraId="10393075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72E35116" wp14:editId="15AAA0D9">
                  <wp:extent cx="450873" cy="304816"/>
                  <wp:effectExtent l="0" t="0" r="6350" b="0"/>
                  <wp:docPr id="30" name="Imag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873" cy="3048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</w:tcPr>
          <w:p w14:paraId="7D04B4E5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4DE94F04" wp14:editId="0A893069">
                  <wp:extent cx="393720" cy="298465"/>
                  <wp:effectExtent l="0" t="0" r="6350" b="6350"/>
                  <wp:docPr id="25" name="Imag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4" w:type="dxa"/>
          </w:tcPr>
          <w:p w14:paraId="389C9E77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4C12EB75" wp14:editId="0CDFD401">
                  <wp:extent cx="393720" cy="298465"/>
                  <wp:effectExtent l="0" t="0" r="6350" b="6350"/>
                  <wp:docPr id="26" name="Imag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2" w:type="dxa"/>
          </w:tcPr>
          <w:p w14:paraId="6B781D02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01D4DE71" wp14:editId="5E6651BE">
                  <wp:extent cx="393720" cy="298465"/>
                  <wp:effectExtent l="0" t="0" r="6350" b="6350"/>
                  <wp:docPr id="27" name="Imag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2" w:type="dxa"/>
          </w:tcPr>
          <w:p w14:paraId="79FDD780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165AC4D0" wp14:editId="333D216D">
                  <wp:extent cx="450873" cy="304816"/>
                  <wp:effectExtent l="0" t="0" r="6350" b="0"/>
                  <wp:docPr id="29" name="Imag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873" cy="3048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3" w:type="dxa"/>
          </w:tcPr>
          <w:p w14:paraId="1A413A6B" w14:textId="77777777" w:rsidR="001547E1" w:rsidRPr="00706007" w:rsidRDefault="001547E1" w:rsidP="00C92F9A">
            <w:pPr>
              <w:jc w:val="center"/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06007">
              <w:rPr>
                <w:rFonts w:ascii="Tahoma" w:hAnsi="Tahoma" w:cs="Tahoma"/>
                <w:noProof/>
                <w:color w:val="000000" w:themeColor="text1"/>
                <w:sz w:val="20"/>
                <w:szCs w:val="20"/>
                <w:lang/>
              </w:rPr>
              <w:drawing>
                <wp:inline distT="0" distB="0" distL="0" distR="0" wp14:anchorId="4B381F79" wp14:editId="431C4CBC">
                  <wp:extent cx="393720" cy="298465"/>
                  <wp:effectExtent l="0" t="0" r="6350" b="6350"/>
                  <wp:docPr id="28" name="Imag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20" cy="29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B3CD61" w14:textId="77777777" w:rsidR="001547E1" w:rsidRPr="00706007" w:rsidRDefault="001547E1" w:rsidP="001547E1">
      <w:pPr>
        <w:rPr>
          <w:rFonts w:ascii="Tahoma" w:hAnsi="Tahoma" w:cs="Tahoma"/>
          <w:color w:val="000000" w:themeColor="text1"/>
          <w:sz w:val="20"/>
          <w:szCs w:val="20"/>
        </w:rPr>
      </w:pPr>
    </w:p>
    <w:p w14:paraId="57DACCA4" w14:textId="77777777" w:rsidR="001547E1" w:rsidRPr="00706007" w:rsidRDefault="001547E1" w:rsidP="001547E1">
      <w:pPr>
        <w:jc w:val="center"/>
        <w:rPr>
          <w:rFonts w:ascii="Tahoma" w:hAnsi="Tahoma" w:cs="Tahoma"/>
          <w:sz w:val="20"/>
          <w:szCs w:val="20"/>
        </w:rPr>
      </w:pPr>
      <w:r w:rsidRPr="00706007">
        <w:rPr>
          <w:rFonts w:ascii="Tahoma" w:hAnsi="Tahoma" w:cs="Tahoma"/>
          <w:noProof/>
          <w:sz w:val="20"/>
          <w:szCs w:val="20"/>
          <w:lang/>
        </w:rPr>
        <w:drawing>
          <wp:inline distT="0" distB="0" distL="0" distR="0" wp14:anchorId="2FB891BA" wp14:editId="56BB66B5">
            <wp:extent cx="3956253" cy="1111307"/>
            <wp:effectExtent l="0" t="0" r="635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56253" cy="1111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5B4A7" w14:textId="77777777" w:rsidR="00C2733E" w:rsidRPr="00706007" w:rsidRDefault="00C2733E">
      <w:pPr>
        <w:rPr>
          <w:rFonts w:ascii="Tahoma" w:hAnsi="Tahoma" w:cs="Tahoma"/>
          <w:sz w:val="20"/>
          <w:szCs w:val="20"/>
          <w:lang w:val="en-US"/>
        </w:rPr>
      </w:pPr>
    </w:p>
    <w:sectPr w:rsidR="00C2733E" w:rsidRPr="00706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7D7"/>
    <w:rsid w:val="00010ED2"/>
    <w:rsid w:val="00042DCF"/>
    <w:rsid w:val="000C043D"/>
    <w:rsid w:val="001547E1"/>
    <w:rsid w:val="001713C9"/>
    <w:rsid w:val="002074F1"/>
    <w:rsid w:val="00385660"/>
    <w:rsid w:val="003B367A"/>
    <w:rsid w:val="004429A0"/>
    <w:rsid w:val="004817A8"/>
    <w:rsid w:val="0056048B"/>
    <w:rsid w:val="005E052F"/>
    <w:rsid w:val="00621E86"/>
    <w:rsid w:val="00694EAB"/>
    <w:rsid w:val="006F17D7"/>
    <w:rsid w:val="00706007"/>
    <w:rsid w:val="007B7A5E"/>
    <w:rsid w:val="007E1846"/>
    <w:rsid w:val="00855D9A"/>
    <w:rsid w:val="009814F8"/>
    <w:rsid w:val="00A20B7B"/>
    <w:rsid w:val="00A55765"/>
    <w:rsid w:val="00B04E8A"/>
    <w:rsid w:val="00B56729"/>
    <w:rsid w:val="00B6283C"/>
    <w:rsid w:val="00B767C4"/>
    <w:rsid w:val="00BC1ED6"/>
    <w:rsid w:val="00BC4F6D"/>
    <w:rsid w:val="00BC7381"/>
    <w:rsid w:val="00C0675D"/>
    <w:rsid w:val="00C2733E"/>
    <w:rsid w:val="00C84B27"/>
    <w:rsid w:val="00DC7B83"/>
    <w:rsid w:val="00E76C3A"/>
    <w:rsid w:val="00F241F8"/>
    <w:rsid w:val="00F32B12"/>
    <w:rsid w:val="00F52D27"/>
    <w:rsid w:val="00FC6066"/>
    <w:rsid w:val="00FD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C0E67"/>
  <w15:chartTrackingRefBased/>
  <w15:docId w15:val="{8A829727-EE29-4E24-81E0-F4852A904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T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7D7"/>
    <w:pPr>
      <w:spacing w:after="200" w:line="276" w:lineRule="auto"/>
    </w:pPr>
    <w:rPr>
      <w:sz w:val="22"/>
      <w:szCs w:val="22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52D27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52D27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6F17D7"/>
    <w:pPr>
      <w:spacing w:line="240" w:lineRule="auto"/>
    </w:pPr>
    <w:rPr>
      <w:sz w:val="22"/>
      <w:szCs w:val="22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rsid w:val="001547E1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oussen miladi</dc:creator>
  <cp:keywords/>
  <dc:description/>
  <cp:lastModifiedBy>Compte Microsoft</cp:lastModifiedBy>
  <cp:revision>3</cp:revision>
  <dcterms:created xsi:type="dcterms:W3CDTF">2025-02-11T17:52:00Z</dcterms:created>
  <dcterms:modified xsi:type="dcterms:W3CDTF">2025-02-11T17:52:00Z</dcterms:modified>
</cp:coreProperties>
</file>